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E9DAF" w14:textId="52B9F572" w:rsidR="00801851" w:rsidRPr="00664BAF" w:rsidRDefault="00E23F99" w:rsidP="00AA693F">
      <w:pPr>
        <w:rPr>
          <w:b/>
          <w:bCs/>
          <w:sz w:val="28"/>
          <w:szCs w:val="28"/>
          <w:lang w:val="en-US"/>
        </w:rPr>
      </w:pPr>
      <w:r w:rsidRPr="00664BAF">
        <w:rPr>
          <w:b/>
          <w:bCs/>
          <w:sz w:val="28"/>
          <w:szCs w:val="28"/>
          <w:lang w:val="en-US"/>
        </w:rPr>
        <w:t>Supplementary</w:t>
      </w:r>
      <w:r w:rsidR="00801851" w:rsidRPr="00664BAF">
        <w:rPr>
          <w:b/>
          <w:bCs/>
          <w:sz w:val="28"/>
          <w:szCs w:val="28"/>
          <w:lang w:val="en-US"/>
        </w:rPr>
        <w:t xml:space="preserve"> File </w:t>
      </w:r>
      <w:r w:rsidRPr="00664BAF">
        <w:rPr>
          <w:b/>
          <w:bCs/>
          <w:sz w:val="28"/>
          <w:szCs w:val="28"/>
          <w:lang w:val="en-US"/>
        </w:rPr>
        <w:t>2</w:t>
      </w:r>
      <w:r w:rsidR="00801851" w:rsidRPr="00664BAF">
        <w:rPr>
          <w:b/>
          <w:bCs/>
          <w:sz w:val="28"/>
          <w:szCs w:val="28"/>
          <w:lang w:val="en-US"/>
        </w:rPr>
        <w:t>. Semi</w:t>
      </w:r>
      <w:r w:rsidR="00CE2F7F" w:rsidRPr="00664BAF">
        <w:rPr>
          <w:b/>
          <w:bCs/>
          <w:sz w:val="28"/>
          <w:szCs w:val="28"/>
          <w:lang w:val="en-US"/>
        </w:rPr>
        <w:t>-</w:t>
      </w:r>
      <w:r w:rsidR="00801851" w:rsidRPr="00664BAF">
        <w:rPr>
          <w:b/>
          <w:bCs/>
          <w:sz w:val="28"/>
          <w:szCs w:val="28"/>
          <w:lang w:val="en-US"/>
        </w:rPr>
        <w:t>structured interview</w:t>
      </w:r>
      <w:r w:rsidR="00CE2F7F" w:rsidRPr="00664BAF">
        <w:rPr>
          <w:b/>
          <w:bCs/>
          <w:sz w:val="28"/>
          <w:szCs w:val="28"/>
          <w:lang w:val="en-US"/>
        </w:rPr>
        <w:t xml:space="preserve"> </w:t>
      </w:r>
      <w:r w:rsidR="00801851" w:rsidRPr="00664BAF">
        <w:rPr>
          <w:b/>
          <w:bCs/>
          <w:sz w:val="28"/>
          <w:szCs w:val="28"/>
          <w:lang w:val="en-US"/>
        </w:rPr>
        <w:t>guide</w:t>
      </w:r>
    </w:p>
    <w:p w14:paraId="5FAB3181" w14:textId="3623B88B" w:rsidR="00801851" w:rsidRPr="00664BAF" w:rsidRDefault="00801851" w:rsidP="00AA693F">
      <w:pPr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Participant background information:</w:t>
      </w:r>
    </w:p>
    <w:p w14:paraId="4FB20CA7" w14:textId="370BF49C" w:rsidR="00801851" w:rsidRPr="00664BAF" w:rsidRDefault="00801851" w:rsidP="00AA693F">
      <w:pPr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 xml:space="preserve">Name, additional </w:t>
      </w:r>
      <w:r w:rsidR="00E23F99" w:rsidRPr="00664BAF">
        <w:rPr>
          <w:rFonts w:cstheme="minorHAnsi"/>
          <w:sz w:val="20"/>
          <w:szCs w:val="20"/>
          <w:lang w:val="en-US"/>
        </w:rPr>
        <w:t>training</w:t>
      </w:r>
      <w:r w:rsidRPr="00664BAF">
        <w:rPr>
          <w:rFonts w:cstheme="minorHAnsi"/>
          <w:sz w:val="20"/>
          <w:szCs w:val="20"/>
          <w:lang w:val="en-US"/>
        </w:rPr>
        <w:t xml:space="preserve">, </w:t>
      </w:r>
      <w:r w:rsidR="00E23F99" w:rsidRPr="00664BAF">
        <w:rPr>
          <w:rFonts w:cstheme="minorHAnsi"/>
          <w:sz w:val="20"/>
          <w:szCs w:val="20"/>
          <w:lang w:val="en-US"/>
        </w:rPr>
        <w:t>years working</w:t>
      </w:r>
      <w:r w:rsidRPr="00664BAF">
        <w:rPr>
          <w:rFonts w:cstheme="minorHAnsi"/>
          <w:sz w:val="20"/>
          <w:szCs w:val="20"/>
          <w:lang w:val="en-US"/>
        </w:rPr>
        <w:t xml:space="preserve"> in the elderly care </w:t>
      </w:r>
      <w:r w:rsidR="00E23F99" w:rsidRPr="00664BAF">
        <w:rPr>
          <w:rFonts w:cstheme="minorHAnsi"/>
          <w:sz w:val="20"/>
          <w:szCs w:val="20"/>
          <w:lang w:val="en-US"/>
        </w:rPr>
        <w:t>unit</w:t>
      </w:r>
      <w:r w:rsidRPr="00664BAF">
        <w:rPr>
          <w:rFonts w:cstheme="minorHAnsi"/>
          <w:sz w:val="20"/>
          <w:szCs w:val="20"/>
          <w:lang w:val="en-US"/>
        </w:rPr>
        <w:t xml:space="preserve">, proportion of employment dedicated to the elderly care </w:t>
      </w:r>
      <w:r w:rsidR="00E23F99" w:rsidRPr="00664BAF">
        <w:rPr>
          <w:rFonts w:cstheme="minorHAnsi"/>
          <w:sz w:val="20"/>
          <w:szCs w:val="20"/>
          <w:lang w:val="en-US"/>
        </w:rPr>
        <w:t>unit</w:t>
      </w:r>
      <w:r w:rsidR="00471F04" w:rsidRPr="00664BAF">
        <w:rPr>
          <w:rFonts w:cstheme="minorHAnsi"/>
          <w:sz w:val="20"/>
          <w:szCs w:val="20"/>
          <w:lang w:val="en-US"/>
        </w:rPr>
        <w:t>.</w:t>
      </w:r>
    </w:p>
    <w:p w14:paraId="7F571842" w14:textId="0B50466F" w:rsidR="005502AD" w:rsidRPr="00664BAF" w:rsidRDefault="00CE2F7F" w:rsidP="00AA693F">
      <w:pPr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Which Primary Health Care Center (PHCC), d</w:t>
      </w:r>
      <w:r w:rsidR="00801851" w:rsidRPr="00664BAF">
        <w:rPr>
          <w:rFonts w:cstheme="minorHAnsi"/>
          <w:sz w:val="20"/>
          <w:szCs w:val="20"/>
          <w:lang w:val="en-US"/>
        </w:rPr>
        <w:t>uration of</w:t>
      </w:r>
      <w:r w:rsidR="00E23F99" w:rsidRPr="00664BAF">
        <w:rPr>
          <w:rFonts w:cstheme="minorHAnsi"/>
          <w:sz w:val="20"/>
          <w:szCs w:val="20"/>
          <w:lang w:val="en-US"/>
        </w:rPr>
        <w:t xml:space="preserve"> the</w:t>
      </w:r>
      <w:r w:rsidR="00801851" w:rsidRPr="00664BAF">
        <w:rPr>
          <w:rFonts w:cstheme="minorHAnsi"/>
          <w:sz w:val="20"/>
          <w:szCs w:val="20"/>
          <w:lang w:val="en-US"/>
        </w:rPr>
        <w:t xml:space="preserve"> elderly care </w:t>
      </w:r>
      <w:r w:rsidR="00E23F99" w:rsidRPr="00664BAF">
        <w:rPr>
          <w:rFonts w:cstheme="minorHAnsi"/>
          <w:sz w:val="20"/>
          <w:szCs w:val="20"/>
          <w:lang w:val="en-US"/>
        </w:rPr>
        <w:t>unit</w:t>
      </w:r>
      <w:r w:rsidR="00801851" w:rsidRPr="00664BAF">
        <w:rPr>
          <w:rFonts w:cstheme="minorHAnsi"/>
          <w:sz w:val="20"/>
          <w:szCs w:val="20"/>
          <w:lang w:val="en-US"/>
        </w:rPr>
        <w:t xml:space="preserve"> at the PHCC, number of nurses working at the elderly care </w:t>
      </w:r>
      <w:r w:rsidR="00E23F99" w:rsidRPr="00664BAF">
        <w:rPr>
          <w:rFonts w:cstheme="minorHAnsi"/>
          <w:sz w:val="20"/>
          <w:szCs w:val="20"/>
          <w:lang w:val="en-US"/>
        </w:rPr>
        <w:t>unit</w:t>
      </w:r>
      <w:r w:rsidR="00664BAF">
        <w:rPr>
          <w:rFonts w:cstheme="minorHAnsi"/>
          <w:sz w:val="20"/>
          <w:szCs w:val="20"/>
          <w:lang w:val="en-US"/>
        </w:rPr>
        <w:t>?</w:t>
      </w:r>
    </w:p>
    <w:p w14:paraId="3770DEDC" w14:textId="39929493" w:rsidR="00AA693F" w:rsidRPr="00664BAF" w:rsidRDefault="00801851" w:rsidP="00AA693F">
      <w:pPr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Overarching theme:</w:t>
      </w:r>
    </w:p>
    <w:p w14:paraId="00227285" w14:textId="2308F397" w:rsidR="00AA693F" w:rsidRPr="00664BAF" w:rsidRDefault="00801851" w:rsidP="00AA693F">
      <w:pPr>
        <w:rPr>
          <w:rFonts w:cstheme="minorHAnsi"/>
          <w:sz w:val="20"/>
          <w:szCs w:val="20"/>
          <w:lang w:val="en-US"/>
        </w:rPr>
      </w:pPr>
      <w:bookmarkStart w:id="0" w:name="_Hlk179876726"/>
      <w:r w:rsidRPr="00664BAF">
        <w:rPr>
          <w:rFonts w:cstheme="minorHAnsi"/>
          <w:sz w:val="20"/>
          <w:szCs w:val="20"/>
          <w:lang w:val="en-US"/>
        </w:rPr>
        <w:t xml:space="preserve">Tell us about your experiences and perceptions of working at the elderly care </w:t>
      </w:r>
      <w:r w:rsidR="00E23F99" w:rsidRPr="00664BAF">
        <w:rPr>
          <w:rFonts w:cstheme="minorHAnsi"/>
          <w:sz w:val="20"/>
          <w:szCs w:val="20"/>
          <w:lang w:val="en-US"/>
        </w:rPr>
        <w:t>unit</w:t>
      </w:r>
      <w:r w:rsidRPr="00664BAF">
        <w:rPr>
          <w:rFonts w:cstheme="minorHAnsi"/>
          <w:sz w:val="20"/>
          <w:szCs w:val="20"/>
          <w:lang w:val="en-US"/>
        </w:rPr>
        <w:t xml:space="preserve"> regarding medication-related issues for enrolled patients. Feel free to give examples</w:t>
      </w:r>
      <w:r w:rsidR="00490C4F" w:rsidRPr="00664BAF">
        <w:rPr>
          <w:rFonts w:cstheme="minorHAnsi"/>
          <w:sz w:val="20"/>
          <w:szCs w:val="20"/>
          <w:lang w:val="en-US"/>
        </w:rPr>
        <w:t xml:space="preserve"> from your practice</w:t>
      </w:r>
      <w:r w:rsidRPr="00664BAF">
        <w:rPr>
          <w:rFonts w:cstheme="minorHAnsi"/>
          <w:sz w:val="20"/>
          <w:szCs w:val="20"/>
          <w:lang w:val="en-US"/>
        </w:rPr>
        <w:t xml:space="preserve">. </w:t>
      </w:r>
    </w:p>
    <w:bookmarkEnd w:id="0"/>
    <w:p w14:paraId="44900E91" w14:textId="77777777" w:rsidR="00AA693F" w:rsidRPr="00664BAF" w:rsidRDefault="00AA693F" w:rsidP="00AA693F">
      <w:pPr>
        <w:rPr>
          <w:rFonts w:cstheme="minorHAnsi"/>
          <w:sz w:val="20"/>
          <w:szCs w:val="20"/>
          <w:lang w:val="en-US"/>
        </w:rPr>
      </w:pPr>
    </w:p>
    <w:p w14:paraId="658B97A2" w14:textId="18EC259E" w:rsidR="00AA693F" w:rsidRPr="00664BAF" w:rsidRDefault="00AA693F" w:rsidP="005F1B89">
      <w:pPr>
        <w:spacing w:before="240" w:after="0" w:line="360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Checklist:</w:t>
      </w:r>
    </w:p>
    <w:p w14:paraId="130ECD43" w14:textId="1B6132D2" w:rsidR="005F1B89" w:rsidRPr="00664BAF" w:rsidRDefault="00490C4F" w:rsidP="005B4328">
      <w:pPr>
        <w:pStyle w:val="Liststycke"/>
        <w:numPr>
          <w:ilvl w:val="0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Identifying different medication-related problems/risk situations:</w:t>
      </w:r>
    </w:p>
    <w:p w14:paraId="5F6F8198" w14:textId="6E89A738" w:rsidR="00CB1350" w:rsidRPr="00664BAF" w:rsidRDefault="00490C4F" w:rsidP="00CB1350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 xml:space="preserve">Example of a handled medication-related issue/problem. </w:t>
      </w:r>
      <w:r w:rsidR="00CE2F7F" w:rsidRPr="00664BAF">
        <w:rPr>
          <w:rFonts w:cstheme="minorHAnsi"/>
          <w:sz w:val="20"/>
          <w:szCs w:val="20"/>
          <w:lang w:val="en-US"/>
        </w:rPr>
        <w:t>How did you manage it?</w:t>
      </w:r>
    </w:p>
    <w:p w14:paraId="360F3F25" w14:textId="550C0E88" w:rsidR="00377D93" w:rsidRPr="00664BAF" w:rsidRDefault="00490C4F" w:rsidP="00377D93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 xml:space="preserve">The most </w:t>
      </w:r>
      <w:r w:rsidR="00CE2F7F" w:rsidRPr="00664BAF">
        <w:rPr>
          <w:rFonts w:cstheme="minorHAnsi"/>
          <w:sz w:val="20"/>
          <w:szCs w:val="20"/>
          <w:lang w:val="en-US"/>
        </w:rPr>
        <w:t xml:space="preserve">commonly </w:t>
      </w:r>
      <w:r w:rsidRPr="00664BAF">
        <w:rPr>
          <w:rFonts w:cstheme="minorHAnsi"/>
          <w:sz w:val="20"/>
          <w:szCs w:val="20"/>
          <w:lang w:val="en-US"/>
        </w:rPr>
        <w:t>identified medication-related problem?</w:t>
      </w:r>
      <w:r w:rsidR="00CB1350" w:rsidRPr="00664BAF">
        <w:rPr>
          <w:rFonts w:cstheme="minorHAnsi"/>
          <w:sz w:val="20"/>
          <w:szCs w:val="20"/>
          <w:lang w:val="en-US"/>
        </w:rPr>
        <w:t xml:space="preserve"> </w:t>
      </w:r>
      <w:r w:rsidR="00CE2F7F" w:rsidRPr="00664BAF">
        <w:rPr>
          <w:rFonts w:cstheme="minorHAnsi"/>
          <w:sz w:val="20"/>
          <w:szCs w:val="20"/>
          <w:lang w:val="en-US"/>
        </w:rPr>
        <w:t xml:space="preserve">Cite an example. </w:t>
      </w:r>
    </w:p>
    <w:p w14:paraId="4F049589" w14:textId="60934BFE" w:rsidR="00162188" w:rsidRPr="00664BAF" w:rsidRDefault="00490C4F" w:rsidP="00377D93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Ways to inform/educate the patient regarding medications.</w:t>
      </w:r>
    </w:p>
    <w:p w14:paraId="077A9545" w14:textId="77777777" w:rsidR="00162188" w:rsidRPr="00664BAF" w:rsidRDefault="00162188" w:rsidP="00162188">
      <w:pPr>
        <w:pStyle w:val="Liststycke"/>
        <w:spacing w:before="240" w:after="0" w:line="276" w:lineRule="auto"/>
        <w:rPr>
          <w:rFonts w:cstheme="minorHAnsi"/>
          <w:sz w:val="20"/>
          <w:szCs w:val="20"/>
          <w:lang w:val="en-US"/>
        </w:rPr>
      </w:pPr>
    </w:p>
    <w:p w14:paraId="1FEF2BB8" w14:textId="593DFF67" w:rsidR="00E26D21" w:rsidRPr="00664BAF" w:rsidRDefault="00490C4F" w:rsidP="00587588">
      <w:pPr>
        <w:pStyle w:val="Liststycke"/>
        <w:numPr>
          <w:ilvl w:val="0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Participating in medication reviews:</w:t>
      </w:r>
    </w:p>
    <w:p w14:paraId="091EE069" w14:textId="5DD63D2F" w:rsidR="007A68F2" w:rsidRPr="00664BAF" w:rsidRDefault="00490C4F" w:rsidP="00E26D21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 xml:space="preserve">Are </w:t>
      </w:r>
      <w:r w:rsidR="00910A53" w:rsidRPr="00664BAF">
        <w:rPr>
          <w:rFonts w:cstheme="minorHAnsi"/>
          <w:sz w:val="20"/>
          <w:szCs w:val="20"/>
          <w:lang w:val="en-US"/>
        </w:rPr>
        <w:t>multidisciplinary</w:t>
      </w:r>
      <w:r w:rsidRPr="00664BAF">
        <w:rPr>
          <w:rFonts w:cstheme="minorHAnsi"/>
          <w:sz w:val="20"/>
          <w:szCs w:val="20"/>
          <w:lang w:val="en-US"/>
        </w:rPr>
        <w:t xml:space="preserve"> medication reviews performed for patients without home care</w:t>
      </w:r>
      <w:r w:rsidR="00CE2F7F" w:rsidRPr="00664BAF">
        <w:rPr>
          <w:rFonts w:cstheme="minorHAnsi"/>
          <w:sz w:val="20"/>
          <w:szCs w:val="20"/>
          <w:lang w:val="en-US"/>
        </w:rPr>
        <w:t>,</w:t>
      </w:r>
      <w:r w:rsidRPr="00664BAF">
        <w:rPr>
          <w:rFonts w:cstheme="minorHAnsi"/>
          <w:sz w:val="20"/>
          <w:szCs w:val="20"/>
          <w:lang w:val="en-US"/>
        </w:rPr>
        <w:t xml:space="preserve"> and, if so, what is your role? </w:t>
      </w:r>
    </w:p>
    <w:p w14:paraId="4B81F807" w14:textId="4531AB29" w:rsidR="00490C4F" w:rsidRPr="00664BAF" w:rsidRDefault="00490C4F" w:rsidP="00E26D21">
      <w:pPr>
        <w:pStyle w:val="Liststycke"/>
        <w:numPr>
          <w:ilvl w:val="1"/>
          <w:numId w:val="2"/>
        </w:numPr>
        <w:spacing w:before="240" w:after="0" w:line="276" w:lineRule="auto"/>
        <w:rPr>
          <w:rStyle w:val="Betoning"/>
          <w:rFonts w:cstheme="minorHAnsi"/>
          <w:i w:val="0"/>
          <w:iCs w:val="0"/>
          <w:sz w:val="20"/>
          <w:szCs w:val="20"/>
          <w:lang w:val="en-US"/>
        </w:rPr>
      </w:pP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 xml:space="preserve">Is Phase 20 used in preparation for </w:t>
      </w:r>
      <w:r w:rsidR="00910A53"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multidisciplinary</w:t>
      </w: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 xml:space="preserve"> and/or standard medication reviews? </w:t>
      </w:r>
      <w:r w:rsidR="00471F04"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If so, what is your role</w:t>
      </w:r>
      <w:r w:rsidR="00CE2F7F"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?</w:t>
      </w:r>
    </w:p>
    <w:p w14:paraId="2DBF6336" w14:textId="7EEF5071" w:rsidR="00014699" w:rsidRPr="00664BAF" w:rsidRDefault="00490C4F" w:rsidP="00E26D21">
      <w:pPr>
        <w:pStyle w:val="Liststycke"/>
        <w:numPr>
          <w:ilvl w:val="1"/>
          <w:numId w:val="2"/>
        </w:numPr>
        <w:spacing w:before="240" w:after="0" w:line="276" w:lineRule="auto"/>
        <w:rPr>
          <w:rStyle w:val="Betoning"/>
          <w:rFonts w:cstheme="minorHAnsi"/>
          <w:sz w:val="20"/>
          <w:szCs w:val="20"/>
          <w:lang w:val="en-US"/>
        </w:rPr>
      </w:pP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 xml:space="preserve">Do you hold a coordinating or other professional function in relation to </w:t>
      </w:r>
      <w:r w:rsidR="00910A53"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multidisciplinary</w:t>
      </w: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 xml:space="preserve"> medication reviews for patients receiving home care?</w:t>
      </w:r>
    </w:p>
    <w:p w14:paraId="681B2601" w14:textId="77777777" w:rsidR="007A68F2" w:rsidRPr="00664BAF" w:rsidRDefault="007A68F2" w:rsidP="005B4328">
      <w:pPr>
        <w:pStyle w:val="Liststycke"/>
        <w:spacing w:line="276" w:lineRule="auto"/>
        <w:rPr>
          <w:rFonts w:cstheme="minorHAnsi"/>
          <w:sz w:val="20"/>
          <w:szCs w:val="20"/>
          <w:lang w:val="en-US"/>
        </w:rPr>
      </w:pPr>
    </w:p>
    <w:p w14:paraId="6413D68F" w14:textId="46B33D07" w:rsidR="007A68F2" w:rsidRPr="00664BAF" w:rsidRDefault="00354418" w:rsidP="005B4328">
      <w:pPr>
        <w:pStyle w:val="Liststycke"/>
        <w:numPr>
          <w:ilvl w:val="0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Follow-up of medication changes in primary care:</w:t>
      </w:r>
    </w:p>
    <w:p w14:paraId="38AA7B58" w14:textId="4DDD242E" w:rsidR="00354418" w:rsidRPr="00664BAF" w:rsidRDefault="00354418" w:rsidP="000B613B">
      <w:pPr>
        <w:pStyle w:val="Liststycke"/>
        <w:numPr>
          <w:ilvl w:val="1"/>
          <w:numId w:val="2"/>
        </w:numPr>
        <w:spacing w:before="240" w:after="0" w:line="276" w:lineRule="auto"/>
        <w:rPr>
          <w:rStyle w:val="Betoning"/>
          <w:rFonts w:cstheme="minorHAnsi"/>
          <w:i w:val="0"/>
          <w:iCs w:val="0"/>
          <w:sz w:val="20"/>
          <w:szCs w:val="20"/>
          <w:lang w:val="en-US"/>
        </w:rPr>
      </w:pP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 xml:space="preserve">Are you involved in the follow-up of medication changes for patients enrolled </w:t>
      </w:r>
      <w:r w:rsid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in</w:t>
      </w: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 xml:space="preserve"> the elderly care </w:t>
      </w:r>
      <w:r w:rsidR="00E23F99"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unit</w:t>
      </w: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?</w:t>
      </w:r>
    </w:p>
    <w:p w14:paraId="5E147384" w14:textId="1E0887FE" w:rsidR="00354418" w:rsidRPr="00664BAF" w:rsidRDefault="00354418" w:rsidP="006E6354">
      <w:pPr>
        <w:pStyle w:val="Liststycke"/>
        <w:numPr>
          <w:ilvl w:val="1"/>
          <w:numId w:val="2"/>
        </w:numPr>
        <w:spacing w:before="240" w:after="0" w:line="276" w:lineRule="auto"/>
        <w:rPr>
          <w:rStyle w:val="Betoning"/>
          <w:rFonts w:cstheme="minorHAnsi"/>
          <w:i w:val="0"/>
          <w:iCs w:val="0"/>
          <w:sz w:val="20"/>
          <w:szCs w:val="20"/>
          <w:lang w:val="en-US"/>
        </w:rPr>
      </w:pP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 xml:space="preserve">Are there instances in which patients are enrolled at the elderly care </w:t>
      </w:r>
      <w:r w:rsidR="00E23F99"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unit</w:t>
      </w: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 xml:space="preserve"> solely for the purpose of follow-up on medication changes? What are the underlying reasons for such referrals?</w:t>
      </w:r>
    </w:p>
    <w:p w14:paraId="6E29788C" w14:textId="7C736A6C" w:rsidR="00354418" w:rsidRPr="00664BAF" w:rsidRDefault="00354418" w:rsidP="006E6354">
      <w:pPr>
        <w:pStyle w:val="Liststycke"/>
        <w:numPr>
          <w:ilvl w:val="1"/>
          <w:numId w:val="2"/>
        </w:numPr>
        <w:spacing w:before="240" w:after="0" w:line="276" w:lineRule="auto"/>
        <w:rPr>
          <w:rStyle w:val="Betoning"/>
          <w:rFonts w:cstheme="minorHAnsi"/>
          <w:i w:val="0"/>
          <w:iCs w:val="0"/>
          <w:sz w:val="20"/>
          <w:szCs w:val="20"/>
          <w:lang w:val="en-US"/>
        </w:rPr>
      </w:pP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Are there structured procedures regarding your follow-up of medication changes and ensuring adherence to the revised prescriptions?</w:t>
      </w:r>
    </w:p>
    <w:p w14:paraId="669AC1D0" w14:textId="1F0BEBDF" w:rsidR="00354418" w:rsidRPr="00664BAF" w:rsidRDefault="00354418" w:rsidP="00354418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i/>
          <w:iCs/>
          <w:sz w:val="20"/>
          <w:szCs w:val="20"/>
          <w:lang w:val="en-US"/>
        </w:rPr>
      </w:pP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 xml:space="preserve">Do you hold a coordinating or other professional role concerning medication lists for patients with multiple prescribers, including both the </w:t>
      </w:r>
      <w:r w:rsidR="00471F04"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PHCC</w:t>
      </w: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 xml:space="preserve"> and outpatient </w:t>
      </w:r>
      <w:r w:rsidR="00E23F99"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unit</w:t>
      </w:r>
      <w:r w:rsidRPr="00664BAF">
        <w:rPr>
          <w:rStyle w:val="Betoning"/>
          <w:rFonts w:cstheme="minorHAnsi"/>
          <w:i w:val="0"/>
          <w:iCs w:val="0"/>
          <w:sz w:val="20"/>
          <w:szCs w:val="20"/>
          <w:lang w:val="en-US"/>
        </w:rPr>
        <w:t>s?</w:t>
      </w:r>
    </w:p>
    <w:p w14:paraId="3307926C" w14:textId="77777777" w:rsidR="007A68F2" w:rsidRPr="00664BAF" w:rsidRDefault="007A68F2" w:rsidP="005B4328">
      <w:pPr>
        <w:pStyle w:val="Liststycke"/>
        <w:spacing w:line="276" w:lineRule="auto"/>
        <w:rPr>
          <w:rFonts w:cstheme="minorHAnsi"/>
          <w:sz w:val="20"/>
          <w:szCs w:val="20"/>
          <w:lang w:val="en-US"/>
        </w:rPr>
      </w:pPr>
    </w:p>
    <w:p w14:paraId="4B1656AA" w14:textId="68108AE0" w:rsidR="007A68F2" w:rsidRPr="00664BAF" w:rsidRDefault="00910A53" w:rsidP="005B4328">
      <w:pPr>
        <w:pStyle w:val="Liststycke"/>
        <w:numPr>
          <w:ilvl w:val="0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Hospital discharge follow-up</w:t>
      </w:r>
      <w:r w:rsidR="00FC4412" w:rsidRPr="00664BAF">
        <w:rPr>
          <w:rFonts w:cstheme="minorHAnsi"/>
          <w:sz w:val="20"/>
          <w:szCs w:val="20"/>
          <w:lang w:val="en-US"/>
        </w:rPr>
        <w:t>:</w:t>
      </w:r>
    </w:p>
    <w:p w14:paraId="5059FE2E" w14:textId="00DDE501" w:rsidR="00902605" w:rsidRPr="00664BAF" w:rsidRDefault="00354418" w:rsidP="00FC4412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Are you involved in the review of patients’ medication lists in connection with hospital discharge?</w:t>
      </w:r>
    </w:p>
    <w:p w14:paraId="1BB9BE0E" w14:textId="384951DA" w:rsidR="00FC4412" w:rsidRPr="00664BAF" w:rsidRDefault="00354418" w:rsidP="00FC4412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How do you work to minimize the risk of medication list discrepancies following hospital discharge?</w:t>
      </w:r>
    </w:p>
    <w:p w14:paraId="108F16CA" w14:textId="17322588" w:rsidR="00582E0C" w:rsidRPr="00664BAF" w:rsidRDefault="008E01D7" w:rsidP="00FC4412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Are you involved in the follow-up of medication changes made during hospital stays? If so, in what way?</w:t>
      </w:r>
    </w:p>
    <w:p w14:paraId="48514184" w14:textId="0CCF6160" w:rsidR="005F1B89" w:rsidRPr="00664BAF" w:rsidRDefault="005F1B89" w:rsidP="00227FEC">
      <w:pPr>
        <w:pStyle w:val="Liststycke"/>
        <w:spacing w:before="240" w:after="0" w:line="276" w:lineRule="auto"/>
        <w:rPr>
          <w:rFonts w:cstheme="minorHAnsi"/>
          <w:sz w:val="20"/>
          <w:szCs w:val="20"/>
          <w:lang w:val="en-US"/>
        </w:rPr>
      </w:pPr>
    </w:p>
    <w:p w14:paraId="1F98E9E2" w14:textId="50D7B162" w:rsidR="005F1B89" w:rsidRPr="00664BAF" w:rsidRDefault="008E01D7" w:rsidP="005B4328">
      <w:pPr>
        <w:pStyle w:val="Liststycke"/>
        <w:numPr>
          <w:ilvl w:val="0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Collaboration with the patient</w:t>
      </w:r>
      <w:r w:rsidR="00910A53" w:rsidRPr="00664BAF">
        <w:rPr>
          <w:rFonts w:cstheme="minorHAnsi"/>
          <w:sz w:val="20"/>
          <w:szCs w:val="20"/>
          <w:lang w:val="en-US"/>
        </w:rPr>
        <w:t xml:space="preserve">-responsible </w:t>
      </w:r>
      <w:r w:rsidRPr="00664BAF">
        <w:rPr>
          <w:rFonts w:cstheme="minorHAnsi"/>
          <w:sz w:val="20"/>
          <w:szCs w:val="20"/>
          <w:lang w:val="en-US"/>
        </w:rPr>
        <w:t>General Practitioner (GP)</w:t>
      </w:r>
      <w:r w:rsidR="00227FEC" w:rsidRPr="00664BAF">
        <w:rPr>
          <w:rFonts w:cstheme="minorHAnsi"/>
          <w:sz w:val="20"/>
          <w:szCs w:val="20"/>
          <w:lang w:val="en-US"/>
        </w:rPr>
        <w:t>:</w:t>
      </w:r>
    </w:p>
    <w:p w14:paraId="235A1368" w14:textId="5C77D48F" w:rsidR="00227FEC" w:rsidRPr="00664BAF" w:rsidRDefault="008E01D7" w:rsidP="00227FEC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lastRenderedPageBreak/>
        <w:t xml:space="preserve">Are there </w:t>
      </w:r>
      <w:r w:rsidR="00910A53" w:rsidRPr="00664BAF">
        <w:rPr>
          <w:rFonts w:cstheme="minorHAnsi"/>
          <w:sz w:val="20"/>
          <w:szCs w:val="20"/>
          <w:lang w:val="en-US"/>
        </w:rPr>
        <w:t>designated elderly care unit physicians</w:t>
      </w:r>
      <w:r w:rsidR="00664BAF" w:rsidRPr="00664BAF">
        <w:rPr>
          <w:rFonts w:cstheme="minorHAnsi"/>
          <w:sz w:val="20"/>
          <w:szCs w:val="20"/>
          <w:lang w:val="en-US"/>
        </w:rPr>
        <w:t xml:space="preserve"> </w:t>
      </w:r>
      <w:r w:rsidR="00194F05">
        <w:rPr>
          <w:rFonts w:cstheme="minorHAnsi"/>
          <w:sz w:val="20"/>
          <w:szCs w:val="20"/>
          <w:lang w:val="en-US"/>
        </w:rPr>
        <w:t>within</w:t>
      </w:r>
      <w:r w:rsidR="00664BAF" w:rsidRPr="00664BAF">
        <w:rPr>
          <w:rFonts w:cstheme="minorHAnsi"/>
          <w:sz w:val="20"/>
          <w:szCs w:val="20"/>
          <w:lang w:val="en-US"/>
        </w:rPr>
        <w:t xml:space="preserve"> your PHCC</w:t>
      </w:r>
      <w:r w:rsidR="00910A53" w:rsidRPr="00664BAF">
        <w:rPr>
          <w:rFonts w:cstheme="minorHAnsi"/>
          <w:sz w:val="20"/>
          <w:szCs w:val="20"/>
          <w:lang w:val="en-US"/>
        </w:rPr>
        <w:t>?</w:t>
      </w:r>
    </w:p>
    <w:p w14:paraId="70B644E6" w14:textId="03EC7FA3" w:rsidR="00227FEC" w:rsidRPr="00664BAF" w:rsidRDefault="008E01D7" w:rsidP="00227FEC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 xml:space="preserve">Is there a fixed time allocated for you and the designated physician to </w:t>
      </w:r>
      <w:r w:rsidR="00471F04" w:rsidRPr="00664BAF">
        <w:rPr>
          <w:rFonts w:cstheme="minorHAnsi"/>
          <w:sz w:val="20"/>
          <w:szCs w:val="20"/>
          <w:lang w:val="en-US"/>
        </w:rPr>
        <w:t xml:space="preserve">discuss </w:t>
      </w:r>
      <w:r w:rsidRPr="00664BAF">
        <w:rPr>
          <w:rFonts w:cstheme="minorHAnsi"/>
          <w:sz w:val="20"/>
          <w:szCs w:val="20"/>
          <w:lang w:val="en-US"/>
        </w:rPr>
        <w:t xml:space="preserve">medication-related or other issues associated with the elderly care </w:t>
      </w:r>
      <w:r w:rsidR="00E23F99" w:rsidRPr="00664BAF">
        <w:rPr>
          <w:rFonts w:cstheme="minorHAnsi"/>
          <w:sz w:val="20"/>
          <w:szCs w:val="20"/>
          <w:lang w:val="en-US"/>
        </w:rPr>
        <w:t>unit</w:t>
      </w:r>
      <w:r w:rsidRPr="00664BAF">
        <w:rPr>
          <w:rFonts w:cstheme="minorHAnsi"/>
          <w:sz w:val="20"/>
          <w:szCs w:val="20"/>
          <w:lang w:val="en-US"/>
        </w:rPr>
        <w:t>?</w:t>
      </w:r>
    </w:p>
    <w:p w14:paraId="4D2455F9" w14:textId="0734C761" w:rsidR="00162188" w:rsidRPr="00664BAF" w:rsidRDefault="008E01D7" w:rsidP="00162188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 xml:space="preserve">How do you communicate with other GPs regarding medication-related issues for their patients who are enrolled </w:t>
      </w:r>
      <w:r w:rsidR="00664BAF" w:rsidRPr="00664BAF">
        <w:rPr>
          <w:rFonts w:cstheme="minorHAnsi"/>
          <w:sz w:val="20"/>
          <w:szCs w:val="20"/>
          <w:lang w:val="en-US"/>
        </w:rPr>
        <w:t>in</w:t>
      </w:r>
      <w:r w:rsidRPr="00664BAF">
        <w:rPr>
          <w:rFonts w:cstheme="minorHAnsi"/>
          <w:sz w:val="20"/>
          <w:szCs w:val="20"/>
          <w:lang w:val="en-US"/>
        </w:rPr>
        <w:t xml:space="preserve"> the elderly care </w:t>
      </w:r>
      <w:r w:rsidR="00E23F99" w:rsidRPr="00664BAF">
        <w:rPr>
          <w:rFonts w:cstheme="minorHAnsi"/>
          <w:sz w:val="20"/>
          <w:szCs w:val="20"/>
          <w:lang w:val="en-US"/>
        </w:rPr>
        <w:t>unit</w:t>
      </w:r>
      <w:r w:rsidRPr="00664BAF">
        <w:rPr>
          <w:rFonts w:cstheme="minorHAnsi"/>
          <w:sz w:val="20"/>
          <w:szCs w:val="20"/>
          <w:lang w:val="en-US"/>
        </w:rPr>
        <w:t xml:space="preserve">? </w:t>
      </w:r>
    </w:p>
    <w:p w14:paraId="368A907F" w14:textId="108555B7" w:rsidR="008E01D7" w:rsidRPr="00664BAF" w:rsidRDefault="008E01D7" w:rsidP="008E01D7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 xml:space="preserve">How is a patient enrolled </w:t>
      </w:r>
      <w:r w:rsidR="00664BAF" w:rsidRPr="00664BAF">
        <w:rPr>
          <w:rFonts w:cstheme="minorHAnsi"/>
          <w:sz w:val="20"/>
          <w:szCs w:val="20"/>
          <w:lang w:val="en-US"/>
        </w:rPr>
        <w:t>in</w:t>
      </w:r>
      <w:r w:rsidRPr="00664BAF">
        <w:rPr>
          <w:rFonts w:cstheme="minorHAnsi"/>
          <w:sz w:val="20"/>
          <w:szCs w:val="20"/>
          <w:lang w:val="en-US"/>
        </w:rPr>
        <w:t xml:space="preserve"> the elderly care </w:t>
      </w:r>
      <w:r w:rsidR="00E23F99" w:rsidRPr="00664BAF">
        <w:rPr>
          <w:rFonts w:cstheme="minorHAnsi"/>
          <w:sz w:val="20"/>
          <w:szCs w:val="20"/>
          <w:lang w:val="en-US"/>
        </w:rPr>
        <w:t>unit</w:t>
      </w:r>
      <w:r w:rsidRPr="00664BAF">
        <w:rPr>
          <w:rFonts w:cstheme="minorHAnsi"/>
          <w:sz w:val="20"/>
          <w:szCs w:val="20"/>
          <w:lang w:val="en-US"/>
        </w:rPr>
        <w:t>? Is there a template/checklist, or other tool to facilitate this? Which professional groups contact you when they identify the need for a patient to be enrolled?</w:t>
      </w:r>
    </w:p>
    <w:p w14:paraId="05492024" w14:textId="77777777" w:rsidR="00162188" w:rsidRPr="00664BAF" w:rsidRDefault="00162188" w:rsidP="00162188">
      <w:pPr>
        <w:pStyle w:val="Liststycke"/>
        <w:spacing w:before="240" w:after="0" w:line="276" w:lineRule="auto"/>
        <w:rPr>
          <w:rFonts w:cstheme="minorHAnsi"/>
          <w:sz w:val="20"/>
          <w:szCs w:val="20"/>
          <w:lang w:val="en-US"/>
        </w:rPr>
      </w:pPr>
    </w:p>
    <w:p w14:paraId="5E62303F" w14:textId="7F20CC13" w:rsidR="00162188" w:rsidRPr="00664BAF" w:rsidRDefault="008E01D7" w:rsidP="00162188">
      <w:pPr>
        <w:pStyle w:val="Liststycke"/>
        <w:numPr>
          <w:ilvl w:val="0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Participation in cognitive assessments</w:t>
      </w:r>
      <w:r w:rsidR="00162188" w:rsidRPr="00664BAF">
        <w:rPr>
          <w:rFonts w:cstheme="minorHAnsi"/>
          <w:sz w:val="20"/>
          <w:szCs w:val="20"/>
          <w:lang w:val="en-US"/>
        </w:rPr>
        <w:t>:</w:t>
      </w:r>
    </w:p>
    <w:p w14:paraId="5BDE0AE4" w14:textId="6E7EF17E" w:rsidR="00162188" w:rsidRPr="00664BAF" w:rsidRDefault="00A65B25" w:rsidP="00EA347B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Are you involved in conducting cognitive assessments</w:t>
      </w:r>
      <w:r w:rsidR="00664BAF" w:rsidRPr="00664BAF">
        <w:rPr>
          <w:rFonts w:cstheme="minorHAnsi"/>
          <w:sz w:val="20"/>
          <w:szCs w:val="20"/>
          <w:lang w:val="en-US"/>
        </w:rPr>
        <w:t xml:space="preserve"> at your PHCC</w:t>
      </w:r>
      <w:r w:rsidRPr="00664BAF">
        <w:rPr>
          <w:rFonts w:cstheme="minorHAnsi"/>
          <w:sz w:val="20"/>
          <w:szCs w:val="20"/>
          <w:lang w:val="en-US"/>
        </w:rPr>
        <w:t>?</w:t>
      </w:r>
    </w:p>
    <w:p w14:paraId="70912231" w14:textId="6E3A19A3" w:rsidR="00740539" w:rsidRPr="00664BAF" w:rsidRDefault="00A65B25" w:rsidP="00EA347B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Do you collaborate with physicians to ensure that patients with cognitive disorders receive the appropriate medication</w:t>
      </w:r>
      <w:r w:rsidR="00664BAF" w:rsidRPr="00664BAF">
        <w:rPr>
          <w:rFonts w:cstheme="minorHAnsi"/>
          <w:sz w:val="20"/>
          <w:szCs w:val="20"/>
          <w:lang w:val="en-US"/>
        </w:rPr>
        <w:t xml:space="preserve"> based on their specified diagnosis</w:t>
      </w:r>
      <w:r w:rsidRPr="00664BAF">
        <w:rPr>
          <w:rFonts w:cstheme="minorHAnsi"/>
          <w:sz w:val="20"/>
          <w:szCs w:val="20"/>
          <w:lang w:val="en-US"/>
        </w:rPr>
        <w:t>? Do you perform the medication follow-up?</w:t>
      </w:r>
    </w:p>
    <w:p w14:paraId="682B05F1" w14:textId="0799D91B" w:rsidR="00162188" w:rsidRPr="00664BAF" w:rsidRDefault="00A65B25" w:rsidP="00162188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Ways to support patients with cognitive impairment.</w:t>
      </w:r>
    </w:p>
    <w:p w14:paraId="722DBC3C" w14:textId="77777777" w:rsidR="005B4328" w:rsidRPr="00664BAF" w:rsidRDefault="005B4328" w:rsidP="005B4328">
      <w:pPr>
        <w:pStyle w:val="Liststycke"/>
        <w:spacing w:line="276" w:lineRule="auto"/>
        <w:rPr>
          <w:rFonts w:cstheme="minorHAnsi"/>
          <w:sz w:val="20"/>
          <w:szCs w:val="20"/>
          <w:lang w:val="en-US"/>
        </w:rPr>
      </w:pPr>
    </w:p>
    <w:p w14:paraId="7D434F9C" w14:textId="577D7D9D" w:rsidR="006B3F74" w:rsidRPr="00664BAF" w:rsidRDefault="00123842" w:rsidP="006B3F74">
      <w:pPr>
        <w:pStyle w:val="Liststycke"/>
        <w:numPr>
          <w:ilvl w:val="0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Collaboration with home care staff</w:t>
      </w:r>
      <w:r w:rsidR="006B3F74" w:rsidRPr="00664BAF">
        <w:rPr>
          <w:rFonts w:cstheme="minorHAnsi"/>
          <w:sz w:val="20"/>
          <w:szCs w:val="20"/>
          <w:lang w:val="en-US"/>
        </w:rPr>
        <w:t>:</w:t>
      </w:r>
    </w:p>
    <w:p w14:paraId="12A8D630" w14:textId="645D41AD" w:rsidR="005B4328" w:rsidRPr="00664BAF" w:rsidRDefault="00123842" w:rsidP="006B3F74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Do you have regular meetings with the dementia nurse or other home care staff regarding patients who are beginning to have difficulties managing their medications?</w:t>
      </w:r>
    </w:p>
    <w:p w14:paraId="73417CAE" w14:textId="53FED386" w:rsidR="006B3F74" w:rsidRPr="00664BAF" w:rsidRDefault="00123842" w:rsidP="006B3F74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 xml:space="preserve">How is a patient transferred from the elderly care </w:t>
      </w:r>
      <w:r w:rsidR="00E23F99" w:rsidRPr="00664BAF">
        <w:rPr>
          <w:rFonts w:cstheme="minorHAnsi"/>
          <w:sz w:val="20"/>
          <w:szCs w:val="20"/>
          <w:lang w:val="en-US"/>
        </w:rPr>
        <w:t>unit</w:t>
      </w:r>
      <w:r w:rsidRPr="00664BAF">
        <w:rPr>
          <w:rFonts w:cstheme="minorHAnsi"/>
          <w:sz w:val="20"/>
          <w:szCs w:val="20"/>
          <w:lang w:val="en-US"/>
        </w:rPr>
        <w:t xml:space="preserve"> to home</w:t>
      </w:r>
      <w:r w:rsidR="00910A53" w:rsidRPr="00664BAF">
        <w:rPr>
          <w:rFonts w:cstheme="minorHAnsi"/>
          <w:sz w:val="20"/>
          <w:szCs w:val="20"/>
          <w:lang w:val="en-US"/>
        </w:rPr>
        <w:t xml:space="preserve"> </w:t>
      </w:r>
      <w:r w:rsidRPr="00664BAF">
        <w:rPr>
          <w:rFonts w:cstheme="minorHAnsi"/>
          <w:sz w:val="20"/>
          <w:szCs w:val="20"/>
          <w:lang w:val="en-US"/>
        </w:rPr>
        <w:t>care when assistance with medication management is needed – by referral, telephone, via a physician, or do the patient/relatives contact home healthcare themselves?</w:t>
      </w:r>
    </w:p>
    <w:p w14:paraId="119F17BE" w14:textId="2A579A1F" w:rsidR="00377D93" w:rsidRPr="00664BAF" w:rsidRDefault="00123842" w:rsidP="00377D93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Are you involved in the communication</w:t>
      </w:r>
      <w:r w:rsidR="00664BAF" w:rsidRPr="00664BAF">
        <w:rPr>
          <w:rFonts w:cstheme="minorHAnsi"/>
          <w:sz w:val="20"/>
          <w:szCs w:val="20"/>
          <w:lang w:val="en-US"/>
        </w:rPr>
        <w:t xml:space="preserve"> process</w:t>
      </w:r>
      <w:r w:rsidRPr="00664BAF">
        <w:rPr>
          <w:rFonts w:cstheme="minorHAnsi"/>
          <w:sz w:val="20"/>
          <w:szCs w:val="20"/>
          <w:lang w:val="en-US"/>
        </w:rPr>
        <w:t xml:space="preserve"> between physicians and home healthcare nurses in any way when a patient’s medication list is inaccurate, for example</w:t>
      </w:r>
      <w:r w:rsidR="00664BAF" w:rsidRPr="00664BAF">
        <w:rPr>
          <w:rFonts w:cstheme="minorHAnsi"/>
          <w:sz w:val="20"/>
          <w:szCs w:val="20"/>
          <w:lang w:val="en-US"/>
        </w:rPr>
        <w:t>,</w:t>
      </w:r>
      <w:r w:rsidRPr="00664BAF">
        <w:rPr>
          <w:rFonts w:cstheme="minorHAnsi"/>
          <w:sz w:val="20"/>
          <w:szCs w:val="20"/>
          <w:lang w:val="en-US"/>
        </w:rPr>
        <w:t xml:space="preserve"> after hospital discharge? If so, how?</w:t>
      </w:r>
    </w:p>
    <w:p w14:paraId="4F0A7B7E" w14:textId="77777777" w:rsidR="00377D93" w:rsidRPr="00664BAF" w:rsidRDefault="00377D93" w:rsidP="005B4328">
      <w:pPr>
        <w:pStyle w:val="Liststycke"/>
        <w:spacing w:before="240" w:after="0" w:line="276" w:lineRule="auto"/>
        <w:rPr>
          <w:rFonts w:cstheme="minorHAnsi"/>
          <w:sz w:val="20"/>
          <w:szCs w:val="20"/>
          <w:lang w:val="en-US"/>
        </w:rPr>
      </w:pPr>
    </w:p>
    <w:p w14:paraId="6DA35880" w14:textId="6C85334C" w:rsidR="005F1B89" w:rsidRPr="00664BAF" w:rsidRDefault="00123842" w:rsidP="005B4328">
      <w:pPr>
        <w:pStyle w:val="Liststycke"/>
        <w:numPr>
          <w:ilvl w:val="0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Patient safety</w:t>
      </w:r>
      <w:r w:rsidR="00377D93" w:rsidRPr="00664BAF">
        <w:rPr>
          <w:rFonts w:cstheme="minorHAnsi"/>
          <w:sz w:val="20"/>
          <w:szCs w:val="20"/>
          <w:lang w:val="en-US"/>
        </w:rPr>
        <w:t>:</w:t>
      </w:r>
    </w:p>
    <w:p w14:paraId="6195742D" w14:textId="7F2E998C" w:rsidR="00123842" w:rsidRPr="00664BAF" w:rsidRDefault="00123842" w:rsidP="00123842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How do you perceive your role in patient safety?</w:t>
      </w:r>
    </w:p>
    <w:p w14:paraId="7323D745" w14:textId="5B053F9D" w:rsidR="00377D93" w:rsidRPr="00664BAF" w:rsidRDefault="00123842" w:rsidP="00377D93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What barriers do you encounter to an effective/patient-safe way of working?</w:t>
      </w:r>
    </w:p>
    <w:p w14:paraId="0EB8CC4A" w14:textId="6B0C495E" w:rsidR="00EA347B" w:rsidRPr="00664BAF" w:rsidRDefault="00123842" w:rsidP="00377D93">
      <w:pPr>
        <w:pStyle w:val="Liststycke"/>
        <w:numPr>
          <w:ilvl w:val="1"/>
          <w:numId w:val="2"/>
        </w:numPr>
        <w:spacing w:before="240" w:after="0" w:line="276" w:lineRule="auto"/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Wishes and needs for future initiatives to facilitate your work?</w:t>
      </w:r>
    </w:p>
    <w:p w14:paraId="02B43D13" w14:textId="77777777" w:rsidR="00AA693F" w:rsidRPr="00664BAF" w:rsidRDefault="00AA693F" w:rsidP="00AA693F">
      <w:pPr>
        <w:rPr>
          <w:rFonts w:cstheme="minorHAnsi"/>
          <w:sz w:val="20"/>
          <w:szCs w:val="20"/>
          <w:lang w:val="en-US"/>
        </w:rPr>
      </w:pPr>
    </w:p>
    <w:p w14:paraId="5797A9B0" w14:textId="3B46DA23" w:rsidR="00AA693F" w:rsidRPr="00664BAF" w:rsidRDefault="00242231" w:rsidP="00AA693F">
      <w:pPr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Conclusion</w:t>
      </w:r>
      <w:r w:rsidR="00AA693F" w:rsidRPr="00664BAF">
        <w:rPr>
          <w:rFonts w:cstheme="minorHAnsi"/>
          <w:sz w:val="20"/>
          <w:szCs w:val="20"/>
          <w:lang w:val="en-US"/>
        </w:rPr>
        <w:t>:</w:t>
      </w:r>
    </w:p>
    <w:p w14:paraId="7055B016" w14:textId="1DE66DB6" w:rsidR="00AA693F" w:rsidRPr="00664BAF" w:rsidRDefault="00123842" w:rsidP="00AA693F">
      <w:pPr>
        <w:pStyle w:val="Liststycke"/>
        <w:numPr>
          <w:ilvl w:val="0"/>
          <w:numId w:val="3"/>
        </w:numPr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What do you consider to be the most important actions you take to ensure medication safety</w:t>
      </w:r>
      <w:r w:rsidR="00CB1350" w:rsidRPr="00664BAF">
        <w:rPr>
          <w:rFonts w:cstheme="minorHAnsi"/>
          <w:sz w:val="20"/>
          <w:szCs w:val="20"/>
          <w:lang w:val="en-US"/>
        </w:rPr>
        <w:t>?</w:t>
      </w:r>
    </w:p>
    <w:p w14:paraId="22512318" w14:textId="77777777" w:rsidR="00AA693F" w:rsidRPr="00664BAF" w:rsidRDefault="00AA693F" w:rsidP="00AA693F">
      <w:pPr>
        <w:pStyle w:val="Liststycke"/>
        <w:rPr>
          <w:rFonts w:cstheme="minorHAnsi"/>
          <w:sz w:val="20"/>
          <w:szCs w:val="20"/>
          <w:lang w:val="en-US"/>
        </w:rPr>
      </w:pPr>
    </w:p>
    <w:p w14:paraId="1DBC272A" w14:textId="7DD21765" w:rsidR="00AA693F" w:rsidRPr="00664BAF" w:rsidRDefault="00123842" w:rsidP="00AA693F">
      <w:pPr>
        <w:pStyle w:val="Liststycke"/>
        <w:numPr>
          <w:ilvl w:val="0"/>
          <w:numId w:val="3"/>
        </w:numPr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Summary</w:t>
      </w:r>
      <w:r w:rsidR="00664BAF" w:rsidRPr="00664BAF">
        <w:rPr>
          <w:rFonts w:cstheme="minorHAnsi"/>
          <w:sz w:val="20"/>
          <w:szCs w:val="20"/>
          <w:lang w:val="en-US"/>
        </w:rPr>
        <w:t xml:space="preserve"> </w:t>
      </w:r>
      <w:r w:rsidR="00194F05">
        <w:rPr>
          <w:rFonts w:cstheme="minorHAnsi"/>
          <w:sz w:val="20"/>
          <w:szCs w:val="20"/>
          <w:lang w:val="en-US"/>
        </w:rPr>
        <w:t>of the discussion</w:t>
      </w:r>
    </w:p>
    <w:p w14:paraId="563728C2" w14:textId="77777777" w:rsidR="00AA693F" w:rsidRPr="00664BAF" w:rsidRDefault="00AA693F" w:rsidP="00AA693F">
      <w:pPr>
        <w:pStyle w:val="Liststycke"/>
        <w:rPr>
          <w:rFonts w:cstheme="minorHAnsi"/>
          <w:sz w:val="20"/>
          <w:szCs w:val="20"/>
          <w:lang w:val="en-US"/>
        </w:rPr>
      </w:pPr>
    </w:p>
    <w:p w14:paraId="12ADF5F7" w14:textId="02E5A54E" w:rsidR="00123842" w:rsidRPr="00664BAF" w:rsidRDefault="00242231" w:rsidP="00123842">
      <w:pPr>
        <w:pStyle w:val="Liststycke"/>
        <w:numPr>
          <w:ilvl w:val="0"/>
          <w:numId w:val="3"/>
        </w:numPr>
        <w:rPr>
          <w:rFonts w:cstheme="minorHAnsi"/>
          <w:sz w:val="20"/>
          <w:szCs w:val="20"/>
          <w:lang w:val="en-US"/>
        </w:rPr>
      </w:pPr>
      <w:r w:rsidRPr="00664BAF">
        <w:rPr>
          <w:rFonts w:cstheme="minorHAnsi"/>
          <w:sz w:val="20"/>
          <w:szCs w:val="20"/>
          <w:lang w:val="en-US"/>
        </w:rPr>
        <w:t>Anything missed</w:t>
      </w:r>
      <w:r w:rsidR="00123842" w:rsidRPr="00664BAF">
        <w:rPr>
          <w:rFonts w:cstheme="minorHAnsi"/>
          <w:sz w:val="20"/>
          <w:szCs w:val="20"/>
          <w:lang w:val="en-US"/>
        </w:rPr>
        <w:t xml:space="preserve"> or any points you feel have not been addressed?</w:t>
      </w:r>
    </w:p>
    <w:p w14:paraId="5C307F67" w14:textId="4F628C52" w:rsidR="00FC4412" w:rsidRPr="00664BAF" w:rsidRDefault="00FC4412" w:rsidP="00123842">
      <w:pPr>
        <w:pStyle w:val="Liststycke"/>
        <w:rPr>
          <w:rFonts w:cstheme="minorHAnsi"/>
          <w:sz w:val="20"/>
          <w:szCs w:val="20"/>
          <w:lang w:val="en-US"/>
        </w:rPr>
      </w:pPr>
    </w:p>
    <w:sectPr w:rsidR="00FC4412" w:rsidRPr="00664BAF" w:rsidSect="00D41B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40FB9"/>
    <w:multiLevelType w:val="hybridMultilevel"/>
    <w:tmpl w:val="D166B4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52376B"/>
    <w:multiLevelType w:val="hybridMultilevel"/>
    <w:tmpl w:val="09869E5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E06E7A"/>
    <w:multiLevelType w:val="multilevel"/>
    <w:tmpl w:val="2E6A2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4425353"/>
    <w:multiLevelType w:val="hybridMultilevel"/>
    <w:tmpl w:val="89ACFAD8"/>
    <w:lvl w:ilvl="0" w:tplc="2B328E9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6900945">
    <w:abstractNumId w:val="1"/>
  </w:num>
  <w:num w:numId="2" w16cid:durableId="1680086577">
    <w:abstractNumId w:val="3"/>
  </w:num>
  <w:num w:numId="3" w16cid:durableId="977950680">
    <w:abstractNumId w:val="0"/>
  </w:num>
  <w:num w:numId="4" w16cid:durableId="6353774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93F"/>
    <w:rsid w:val="00014699"/>
    <w:rsid w:val="00042A52"/>
    <w:rsid w:val="00063616"/>
    <w:rsid w:val="000B613B"/>
    <w:rsid w:val="000B6906"/>
    <w:rsid w:val="000C27C5"/>
    <w:rsid w:val="00123842"/>
    <w:rsid w:val="001315C6"/>
    <w:rsid w:val="00162188"/>
    <w:rsid w:val="0018167A"/>
    <w:rsid w:val="00194F05"/>
    <w:rsid w:val="00210E5C"/>
    <w:rsid w:val="002151BB"/>
    <w:rsid w:val="00220E3C"/>
    <w:rsid w:val="00227FEC"/>
    <w:rsid w:val="00242231"/>
    <w:rsid w:val="002A122B"/>
    <w:rsid w:val="002C0EF5"/>
    <w:rsid w:val="00323956"/>
    <w:rsid w:val="00354418"/>
    <w:rsid w:val="00360188"/>
    <w:rsid w:val="00362769"/>
    <w:rsid w:val="00377D93"/>
    <w:rsid w:val="00430938"/>
    <w:rsid w:val="00471F04"/>
    <w:rsid w:val="0047602A"/>
    <w:rsid w:val="00490C4F"/>
    <w:rsid w:val="004E2B8E"/>
    <w:rsid w:val="00544455"/>
    <w:rsid w:val="00547515"/>
    <w:rsid w:val="005502AD"/>
    <w:rsid w:val="00582E0C"/>
    <w:rsid w:val="00584748"/>
    <w:rsid w:val="00587588"/>
    <w:rsid w:val="005A2848"/>
    <w:rsid w:val="005B4328"/>
    <w:rsid w:val="005D786D"/>
    <w:rsid w:val="005F1B89"/>
    <w:rsid w:val="006067BA"/>
    <w:rsid w:val="00664BAF"/>
    <w:rsid w:val="006B3F74"/>
    <w:rsid w:val="006C0550"/>
    <w:rsid w:val="006F704D"/>
    <w:rsid w:val="00740539"/>
    <w:rsid w:val="007475A9"/>
    <w:rsid w:val="007A02E8"/>
    <w:rsid w:val="007A68F2"/>
    <w:rsid w:val="007D2E2E"/>
    <w:rsid w:val="007E0CB7"/>
    <w:rsid w:val="00801851"/>
    <w:rsid w:val="00860A00"/>
    <w:rsid w:val="008C2C81"/>
    <w:rsid w:val="008D302E"/>
    <w:rsid w:val="008E01D7"/>
    <w:rsid w:val="008F2A48"/>
    <w:rsid w:val="00902605"/>
    <w:rsid w:val="00910A53"/>
    <w:rsid w:val="009B775C"/>
    <w:rsid w:val="009C371D"/>
    <w:rsid w:val="00A62DDE"/>
    <w:rsid w:val="00A65B25"/>
    <w:rsid w:val="00A7635E"/>
    <w:rsid w:val="00A8599B"/>
    <w:rsid w:val="00AA0384"/>
    <w:rsid w:val="00AA693F"/>
    <w:rsid w:val="00AA7EEE"/>
    <w:rsid w:val="00AD2A47"/>
    <w:rsid w:val="00B94A3B"/>
    <w:rsid w:val="00BD5CFD"/>
    <w:rsid w:val="00BE4045"/>
    <w:rsid w:val="00C15803"/>
    <w:rsid w:val="00C655F8"/>
    <w:rsid w:val="00CA5E79"/>
    <w:rsid w:val="00CB1350"/>
    <w:rsid w:val="00CC002D"/>
    <w:rsid w:val="00CE22C2"/>
    <w:rsid w:val="00CE2F7F"/>
    <w:rsid w:val="00D41BAC"/>
    <w:rsid w:val="00D6574B"/>
    <w:rsid w:val="00D7494E"/>
    <w:rsid w:val="00D9022A"/>
    <w:rsid w:val="00D92F4A"/>
    <w:rsid w:val="00DA0661"/>
    <w:rsid w:val="00DF4687"/>
    <w:rsid w:val="00E23F99"/>
    <w:rsid w:val="00E26D21"/>
    <w:rsid w:val="00E40CCF"/>
    <w:rsid w:val="00EA347B"/>
    <w:rsid w:val="00EF52A3"/>
    <w:rsid w:val="00F25A5D"/>
    <w:rsid w:val="00F30E55"/>
    <w:rsid w:val="00F5134E"/>
    <w:rsid w:val="00F62E5E"/>
    <w:rsid w:val="00F71A8F"/>
    <w:rsid w:val="00FC4412"/>
    <w:rsid w:val="00FC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5EDB15"/>
  <w15:chartTrackingRefBased/>
  <w15:docId w15:val="{37C78FCF-9FA3-47BC-BD04-1F34920F6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A693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A693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stycke">
    <w:name w:val="List Paragraph"/>
    <w:basedOn w:val="Normal"/>
    <w:uiPriority w:val="34"/>
    <w:qFormat/>
    <w:rsid w:val="00AA693F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5F1B8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F1B8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F1B8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F1B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F1B89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C2C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C2C81"/>
    <w:rPr>
      <w:rFonts w:ascii="Segoe UI" w:hAnsi="Segoe UI" w:cs="Segoe UI"/>
      <w:sz w:val="18"/>
      <w:szCs w:val="18"/>
    </w:rPr>
  </w:style>
  <w:style w:type="paragraph" w:styleId="Normalwebb">
    <w:name w:val="Normal (Web)"/>
    <w:basedOn w:val="Normal"/>
    <w:uiPriority w:val="99"/>
    <w:semiHidden/>
    <w:unhideWhenUsed/>
    <w:rsid w:val="00490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490C4F"/>
    <w:rPr>
      <w:b/>
      <w:bCs/>
    </w:rPr>
  </w:style>
  <w:style w:type="character" w:styleId="Betoning">
    <w:name w:val="Emphasis"/>
    <w:basedOn w:val="Standardstycketeckensnitt"/>
    <w:uiPriority w:val="20"/>
    <w:qFormat/>
    <w:rsid w:val="00490C4F"/>
    <w:rPr>
      <w:i/>
      <w:iCs/>
    </w:rPr>
  </w:style>
  <w:style w:type="paragraph" w:styleId="Revision">
    <w:name w:val="Revision"/>
    <w:hidden/>
    <w:uiPriority w:val="99"/>
    <w:semiHidden/>
    <w:rsid w:val="00CE2F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9</Words>
  <Characters>3602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dig</dc:creator>
  <cp:keywords/>
  <dc:description/>
  <cp:lastModifiedBy>Caleres Gabriella</cp:lastModifiedBy>
  <cp:revision>2</cp:revision>
  <dcterms:created xsi:type="dcterms:W3CDTF">2025-09-25T08:40:00Z</dcterms:created>
  <dcterms:modified xsi:type="dcterms:W3CDTF">2025-09-25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51bb7c-098d-45a0-9e55-4faad3f09269</vt:lpwstr>
  </property>
</Properties>
</file>